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pPr w:leftFromText="141" w:rightFromText="141" w:vertAnchor="text" w:horzAnchor="margin" w:tblpY="114"/>
        <w:tblOverlap w:val="never"/>
        <w:tblW w:w="8926" w:type="dxa"/>
        <w:shd w:val="clear" w:color="auto" w:fill="E8E8E8" w:themeFill="background2"/>
        <w:tblLook w:val="04A0" w:firstRow="1" w:lastRow="0" w:firstColumn="1" w:lastColumn="0" w:noHBand="0" w:noVBand="1"/>
      </w:tblPr>
      <w:tblGrid>
        <w:gridCol w:w="4586"/>
        <w:gridCol w:w="4340"/>
      </w:tblGrid>
      <w:tr w:rsidR="008037BC" w:rsidRPr="008A310A" w14:paraId="4693750A" w14:textId="77777777" w:rsidTr="008037BC">
        <w:tc>
          <w:tcPr>
            <w:tcW w:w="4586" w:type="dxa"/>
            <w:shd w:val="clear" w:color="auto" w:fill="E8E8E8" w:themeFill="background2"/>
            <w:vAlign w:val="center"/>
          </w:tcPr>
          <w:p w14:paraId="2590D11B" w14:textId="77777777" w:rsidR="008037BC" w:rsidRPr="008A310A" w:rsidRDefault="008037BC" w:rsidP="008037BC">
            <w:pPr>
              <w:spacing w:line="259" w:lineRule="auto"/>
              <w:jc w:val="center"/>
              <w:rPr>
                <w:rFonts w:ascii="Helvetica" w:hAnsi="Helvetica" w:cs="Helvetica"/>
                <w:b/>
                <w:sz w:val="24"/>
                <w:szCs w:val="24"/>
              </w:rPr>
            </w:pPr>
            <w:bookmarkStart w:id="0" w:name="_Hlk168160157"/>
            <w:r>
              <w:rPr>
                <w:rFonts w:ascii="Helvetica" w:hAnsi="Helvetica" w:cs="Helvetica"/>
                <w:b/>
                <w:sz w:val="24"/>
                <w:szCs w:val="24"/>
              </w:rPr>
              <w:t xml:space="preserve">Other disease </w:t>
            </w:r>
          </w:p>
        </w:tc>
        <w:tc>
          <w:tcPr>
            <w:tcW w:w="4340" w:type="dxa"/>
            <w:shd w:val="clear" w:color="auto" w:fill="E8E8E8" w:themeFill="background2"/>
            <w:vAlign w:val="center"/>
          </w:tcPr>
          <w:p w14:paraId="3FB2B9EC" w14:textId="77777777" w:rsidR="008037BC" w:rsidRPr="008A310A" w:rsidRDefault="008037BC" w:rsidP="008037BC">
            <w:pPr>
              <w:spacing w:line="259" w:lineRule="auto"/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b/>
                <w:color w:val="000000" w:themeColor="text1"/>
                <w:sz w:val="24"/>
                <w:szCs w:val="24"/>
              </w:rPr>
              <w:t>Number n (%)</w:t>
            </w:r>
          </w:p>
        </w:tc>
      </w:tr>
      <w:tr w:rsidR="008037BC" w:rsidRPr="008A310A" w14:paraId="0852AC6C" w14:textId="77777777" w:rsidTr="008037BC">
        <w:tc>
          <w:tcPr>
            <w:tcW w:w="4586" w:type="dxa"/>
            <w:shd w:val="clear" w:color="auto" w:fill="E8E8E8" w:themeFill="background2"/>
            <w:vAlign w:val="center"/>
          </w:tcPr>
          <w:p w14:paraId="21FDE676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</w:p>
          <w:p w14:paraId="247F10F0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arthrosis</w:t>
            </w:r>
          </w:p>
          <w:p w14:paraId="39B99962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atopy </w:t>
            </w:r>
          </w:p>
          <w:p w14:paraId="203E2869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chronic cough </w:t>
            </w:r>
          </w:p>
          <w:p w14:paraId="0BA0F587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chronic rhinitis </w:t>
            </w:r>
          </w:p>
          <w:p w14:paraId="38F7E40E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constipation</w:t>
            </w:r>
          </w:p>
          <w:p w14:paraId="18F4C6C7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cystitis </w:t>
            </w:r>
          </w:p>
          <w:p w14:paraId="017A8408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dermatitis</w:t>
            </w:r>
          </w:p>
          <w:p w14:paraId="5427E22C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epilepsy </w:t>
            </w:r>
          </w:p>
          <w:p w14:paraId="191CA5D4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FIV</w:t>
            </w:r>
          </w:p>
          <w:p w14:paraId="7B126DE9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food allergy </w:t>
            </w:r>
          </w:p>
          <w:p w14:paraId="0D0F70D2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FORL</w:t>
            </w:r>
          </w:p>
          <w:p w14:paraId="2467CE6E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gingivitis</w:t>
            </w:r>
          </w:p>
          <w:p w14:paraId="3D6716E5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h</w:t>
            </w:r>
            <w:r w:rsidRPr="00F60DED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aematochezia</w:t>
            </w:r>
          </w:p>
          <w:p w14:paraId="36E62D3A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hepatic lipidosis </w:t>
            </w:r>
          </w:p>
          <w:p w14:paraId="3761E256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hepatic liver enzyme elevation</w:t>
            </w:r>
          </w:p>
          <w:p w14:paraId="4134D608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herpes infection </w:t>
            </w:r>
          </w:p>
          <w:p w14:paraId="2303D41D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hypertension</w:t>
            </w:r>
          </w:p>
          <w:p w14:paraId="64ED22E4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mast cell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tumor</w:t>
            </w:r>
            <w:proofErr w:type="spellEnd"/>
          </w:p>
          <w:p w14:paraId="7860742B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10064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de-DE"/>
              </w:rPr>
              <w:t>Microsporum</w:t>
            </w:r>
            <w:proofErr w:type="spellEnd"/>
            <w:r w:rsidRPr="00410064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10064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de-DE"/>
              </w:rPr>
              <w:t>canis</w:t>
            </w:r>
            <w:proofErr w:type="spellEnd"/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 infection</w:t>
            </w:r>
          </w:p>
          <w:p w14:paraId="275592AE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otitis </w:t>
            </w:r>
          </w:p>
          <w:p w14:paraId="18E8D6D5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pancreatic carcinoma </w:t>
            </w:r>
          </w:p>
          <w:p w14:paraId="37867701" w14:textId="77777777" w:rsidR="008037BC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spondylosis </w:t>
            </w:r>
          </w:p>
          <w:p w14:paraId="3C904219" w14:textId="77777777" w:rsidR="008037BC" w:rsidRPr="00072515" w:rsidRDefault="008037BC" w:rsidP="008037BC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urolithiasis</w:t>
            </w:r>
          </w:p>
        </w:tc>
        <w:tc>
          <w:tcPr>
            <w:tcW w:w="4340" w:type="dxa"/>
            <w:shd w:val="clear" w:color="auto" w:fill="E8E8E8" w:themeFill="background2"/>
            <w:vAlign w:val="center"/>
          </w:tcPr>
          <w:p w14:paraId="05447FAB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total: 35</w:t>
            </w:r>
          </w:p>
          <w:p w14:paraId="2FE27AA5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8 (22.9%)</w:t>
            </w:r>
          </w:p>
          <w:p w14:paraId="1E87D646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5C33F619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5074FF8A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2 (5.7%)</w:t>
            </w:r>
          </w:p>
          <w:p w14:paraId="337C1E89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3BAC3999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592A7587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4 (11.4%)</w:t>
            </w:r>
          </w:p>
          <w:p w14:paraId="4CEB98CE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0551EBBC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32CD370E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05C5F0ED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2 (5.7%)</w:t>
            </w:r>
          </w:p>
          <w:p w14:paraId="15B86999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5EB7E095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4F2F9157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6EE78EF2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4463B9AC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40D6DAB8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0D919984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25BB1A2C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15E7CCD3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78A96F06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1715381C" w14:textId="77777777" w:rsidR="008037BC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9%)</w:t>
            </w:r>
          </w:p>
          <w:p w14:paraId="241658A0" w14:textId="77777777" w:rsidR="008037BC" w:rsidRPr="008A310A" w:rsidRDefault="008037BC" w:rsidP="008037BC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2 (5.7%)</w:t>
            </w:r>
          </w:p>
        </w:tc>
      </w:tr>
      <w:bookmarkEnd w:id="0"/>
    </w:tbl>
    <w:p w14:paraId="7D65E557" w14:textId="77777777" w:rsidR="003C4AF9" w:rsidRDefault="003C4AF9" w:rsidP="008037BC">
      <w:pPr>
        <w:spacing w:after="0" w:line="240" w:lineRule="auto"/>
      </w:pPr>
    </w:p>
    <w:sectPr w:rsidR="003C4A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BC"/>
    <w:rsid w:val="001753E9"/>
    <w:rsid w:val="003C4AF9"/>
    <w:rsid w:val="008037BC"/>
    <w:rsid w:val="00837CE3"/>
    <w:rsid w:val="00BF410F"/>
    <w:rsid w:val="00CE27FF"/>
    <w:rsid w:val="00EB12C3"/>
    <w:rsid w:val="00F4167D"/>
    <w:rsid w:val="00F9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AE3AB"/>
  <w15:chartTrackingRefBased/>
  <w15:docId w15:val="{1F9E1824-9B29-456C-B0FE-446E75573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37BC"/>
    <w:pPr>
      <w:spacing w:line="256" w:lineRule="auto"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37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037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037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037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037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037B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037B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037B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037B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3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03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03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037B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037B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037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037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037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037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037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03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037B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03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037BC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037B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037BC"/>
    <w:pPr>
      <w:spacing w:line="259" w:lineRule="auto"/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037B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03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037B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037B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037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6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Guse</dc:creator>
  <cp:keywords/>
  <dc:description/>
  <cp:lastModifiedBy>Bente Guse</cp:lastModifiedBy>
  <cp:revision>1</cp:revision>
  <dcterms:created xsi:type="dcterms:W3CDTF">2024-06-08T10:51:00Z</dcterms:created>
  <dcterms:modified xsi:type="dcterms:W3CDTF">2024-06-08T10:52:00Z</dcterms:modified>
</cp:coreProperties>
</file>